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F83B" w14:textId="027FE9FA" w:rsidR="007605A1" w:rsidRPr="00230D53" w:rsidRDefault="007605A1" w:rsidP="00230D53">
      <w:pPr>
        <w:pStyle w:val="Titolo1"/>
        <w:spacing w:before="5" w:line="480" w:lineRule="auto"/>
        <w:ind w:left="992" w:right="265" w:hanging="681"/>
        <w:jc w:val="center"/>
      </w:pPr>
      <w:r w:rsidRPr="00B247C5">
        <w:t xml:space="preserve">Appendix </w:t>
      </w:r>
      <w:r w:rsidR="00473834">
        <w:t>S</w:t>
      </w:r>
      <w:r w:rsidR="006B49FD">
        <w:t>3</w:t>
      </w:r>
    </w:p>
    <w:p w14:paraId="46306063" w14:textId="77777777" w:rsidR="006B49FD" w:rsidRDefault="006B49FD" w:rsidP="00230D53">
      <w:pPr>
        <w:rPr>
          <w:b/>
        </w:rPr>
      </w:pPr>
    </w:p>
    <w:p w14:paraId="30400C91" w14:textId="1854451D" w:rsidR="00230D53" w:rsidRDefault="00230D53" w:rsidP="00230D53">
      <w:r w:rsidRPr="00F03489">
        <w:rPr>
          <w:b/>
        </w:rPr>
        <w:t xml:space="preserve">Table </w:t>
      </w:r>
      <w:r w:rsidR="004C049D">
        <w:rPr>
          <w:b/>
        </w:rPr>
        <w:t>S</w:t>
      </w:r>
      <w:r w:rsidR="00F66C29">
        <w:rPr>
          <w:b/>
        </w:rPr>
        <w:t>3</w:t>
      </w:r>
      <w:r w:rsidRPr="00F03489">
        <w:rPr>
          <w:b/>
        </w:rPr>
        <w:t xml:space="preserve">. </w:t>
      </w:r>
      <w:r>
        <w:t>Items used in the survey to measure the perception of immigration.</w:t>
      </w:r>
    </w:p>
    <w:p w14:paraId="242EDEC2" w14:textId="77777777" w:rsidR="00230D53" w:rsidRDefault="00230D53" w:rsidP="00230D53"/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0"/>
      </w:tblGrid>
      <w:tr w:rsidR="00230D53" w:rsidRPr="0005021C" w14:paraId="558CD06D" w14:textId="77777777" w:rsidTr="004617A8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5248847" w14:textId="77777777" w:rsidR="00230D53" w:rsidRPr="0005021C" w:rsidRDefault="00230D53" w:rsidP="004617A8">
            <w:r w:rsidRPr="0005021C">
              <w:t>Perception of Immigration</w:t>
            </w:r>
          </w:p>
        </w:tc>
      </w:tr>
      <w:tr w:rsidR="00230D53" w:rsidRPr="0005021C" w14:paraId="6E070B68" w14:textId="77777777" w:rsidTr="004617A8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624CE20" w14:textId="77777777" w:rsidR="00230D53" w:rsidRPr="00CC4B9A" w:rsidRDefault="00230D53" w:rsidP="004617A8">
            <w:r>
              <w:t>Q</w:t>
            </w:r>
            <w:r w:rsidRPr="0045001A">
              <w:t>1. Immigrants improve Italian society by bringing new ideas and cultures.</w:t>
            </w:r>
            <w:r w:rsidRPr="0045001A">
              <w:rPr>
                <w:vertAlign w:val="superscript"/>
              </w:rPr>
              <w:t>1</w:t>
            </w:r>
            <w:r>
              <w:t>*</w:t>
            </w:r>
          </w:p>
          <w:p w14:paraId="1D046404" w14:textId="77777777" w:rsidR="00230D53" w:rsidRPr="006E3813" w:rsidRDefault="00230D53" w:rsidP="004617A8">
            <w:r>
              <w:t>Q</w:t>
            </w:r>
            <w:r w:rsidRPr="006E3813">
              <w:t>2. Italian culture is generally undermined by immigrant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4C7D9E62" w14:textId="77777777" w:rsidR="00230D53" w:rsidRPr="006E3813" w:rsidRDefault="00230D53" w:rsidP="004617A8">
            <w:r>
              <w:t>Q</w:t>
            </w:r>
            <w:r w:rsidRPr="006E3813">
              <w:t>3. Immigrants increase crime rate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0A31E089" w14:textId="77777777" w:rsidR="00230D53" w:rsidRPr="006E3813" w:rsidRDefault="00230D53" w:rsidP="004617A8">
            <w:r>
              <w:t>Q</w:t>
            </w:r>
            <w:r w:rsidRPr="006E3813">
              <w:t>4. Immigrants are generally good for Italian's econom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367F8D76" w14:textId="77777777" w:rsidR="00230D53" w:rsidRPr="006E3813" w:rsidRDefault="00230D53" w:rsidP="004617A8">
            <w:r>
              <w:t>Q</w:t>
            </w:r>
            <w:r w:rsidRPr="006E3813">
              <w:t>5. Immigrants take jobs away from people who were born in Ital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5662A95A" w14:textId="77777777" w:rsidR="00230D53" w:rsidRPr="006E3813" w:rsidRDefault="00230D53" w:rsidP="004617A8">
            <w:r>
              <w:t>Q</w:t>
            </w:r>
            <w:r w:rsidRPr="006E3813">
              <w:t>6. They should be entitled to have their children continue to qualify as Italian citizens if born in Ital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2207D875" w14:textId="77777777" w:rsidR="00230D53" w:rsidRPr="006E3813" w:rsidRDefault="00230D53" w:rsidP="004617A8">
            <w:r>
              <w:t>Q</w:t>
            </w:r>
            <w:r w:rsidRPr="006E3813">
              <w:t>7. Legal immigrants to Italy who are not citizens should have the same rights as Italian citizen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2207D686" w14:textId="77777777" w:rsidR="00230D53" w:rsidRPr="006E3813" w:rsidRDefault="00230D53" w:rsidP="004617A8">
            <w:r>
              <w:t>Q</w:t>
            </w:r>
            <w:r w:rsidRPr="006E3813">
              <w:t>8. The government spends too much money assisting immigrants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21BD9A3D" w14:textId="77777777" w:rsidR="00230D53" w:rsidRPr="006E3813" w:rsidRDefault="00230D53" w:rsidP="004617A8">
            <w:r>
              <w:t>Q</w:t>
            </w:r>
            <w:r w:rsidRPr="006E3813">
              <w:t>9. Refugees should be allowed to stay in Italy.</w:t>
            </w:r>
            <w:r w:rsidRPr="006E3813">
              <w:rPr>
                <w:vertAlign w:val="superscript"/>
              </w:rPr>
              <w:t>1</w:t>
            </w:r>
            <w:r>
              <w:t>*</w:t>
            </w:r>
          </w:p>
          <w:p w14:paraId="01D2DB8C" w14:textId="32C8BC5E" w:rsidR="00230D53" w:rsidRPr="006E3813" w:rsidRDefault="00230D53" w:rsidP="004617A8">
            <w:r>
              <w:t>Q</w:t>
            </w:r>
            <w:r w:rsidRPr="006E3813">
              <w:t xml:space="preserve">10. Do you think the number of immigrants to </w:t>
            </w:r>
            <w:r w:rsidR="003A60FE">
              <w:t xml:space="preserve">Italy </w:t>
            </w:r>
            <w:r w:rsidRPr="006E3813">
              <w:t>nowadays should be:</w:t>
            </w:r>
            <w:r w:rsidRPr="006E3813">
              <w:rPr>
                <w:vertAlign w:val="superscript"/>
              </w:rPr>
              <w:t>2</w:t>
            </w:r>
            <w:r>
              <w:t>*</w:t>
            </w:r>
          </w:p>
          <w:p w14:paraId="113D44FB" w14:textId="77777777" w:rsidR="00230D53" w:rsidRPr="006E3813" w:rsidRDefault="00230D53" w:rsidP="004617A8">
            <w:r>
              <w:t>Q</w:t>
            </w:r>
            <w:r w:rsidRPr="006E3813">
              <w:t>11. In general, how risky do you consider the immigration phenomenon to be to Italian society as a whole?</w:t>
            </w:r>
            <w:r w:rsidRPr="006E3813">
              <w:rPr>
                <w:vertAlign w:val="superscript"/>
              </w:rPr>
              <w:t>3</w:t>
            </w:r>
          </w:p>
          <w:p w14:paraId="768C10B9" w14:textId="77777777" w:rsidR="00230D53" w:rsidRPr="006E3813" w:rsidRDefault="00230D53" w:rsidP="004617A8">
            <w:r>
              <w:t>Q</w:t>
            </w:r>
            <w:r w:rsidRPr="006E3813">
              <w:t>12. In general, how beneficial do you consider the immigration phenomenon to be to Italian society as a whole?</w:t>
            </w:r>
            <w:r w:rsidRPr="006E3813">
              <w:rPr>
                <w:vertAlign w:val="superscript"/>
              </w:rPr>
              <w:t>3</w:t>
            </w:r>
          </w:p>
          <w:p w14:paraId="766A7B3F" w14:textId="77777777" w:rsidR="00230D53" w:rsidRPr="006E3813" w:rsidRDefault="00230D53" w:rsidP="004617A8">
            <w:r>
              <w:t>Q</w:t>
            </w:r>
            <w:r w:rsidRPr="006E3813">
              <w:t>13. Thinking about the immigration phenomenon in Italy makes you feel __________ emotions:</w:t>
            </w:r>
            <w:r w:rsidRPr="006E3813">
              <w:rPr>
                <w:vertAlign w:val="superscript"/>
              </w:rPr>
              <w:t>4</w:t>
            </w:r>
          </w:p>
        </w:tc>
      </w:tr>
      <w:tr w:rsidR="00230D53" w:rsidRPr="0005021C" w14:paraId="17DA5383" w14:textId="77777777" w:rsidTr="004617A8">
        <w:tc>
          <w:tcPr>
            <w:tcW w:w="5000" w:type="pct"/>
            <w:tcBorders>
              <w:top w:val="single" w:sz="4" w:space="0" w:color="auto"/>
            </w:tcBorders>
          </w:tcPr>
          <w:p w14:paraId="1F4D87CC" w14:textId="77777777" w:rsidR="00230D53" w:rsidRPr="0014705E" w:rsidRDefault="00230D53" w:rsidP="004617A8">
            <w:pPr>
              <w:rPr>
                <w:sz w:val="20"/>
                <w:szCs w:val="20"/>
              </w:rPr>
            </w:pPr>
            <w:r w:rsidRPr="0014705E">
              <w:rPr>
                <w:sz w:val="20"/>
                <w:szCs w:val="20"/>
                <w:vertAlign w:val="superscript"/>
              </w:rPr>
              <w:t>1</w:t>
            </w:r>
            <w:r w:rsidRPr="0014705E">
              <w:rPr>
                <w:sz w:val="20"/>
                <w:szCs w:val="20"/>
              </w:rPr>
              <w:t xml:space="preserve"> Extremely agree, agree, neither agree nor disagree, disagree, extremely disagree.</w:t>
            </w:r>
          </w:p>
          <w:p w14:paraId="7C5F700D" w14:textId="77777777" w:rsidR="00230D53" w:rsidRPr="006E3813" w:rsidRDefault="00230D53" w:rsidP="004617A8">
            <w:pPr>
              <w:rPr>
                <w:sz w:val="20"/>
                <w:szCs w:val="20"/>
              </w:rPr>
            </w:pPr>
            <w:r w:rsidRPr="006E3813">
              <w:rPr>
                <w:sz w:val="20"/>
                <w:szCs w:val="20"/>
                <w:vertAlign w:val="superscript"/>
              </w:rPr>
              <w:t>2</w:t>
            </w:r>
            <w:r w:rsidRPr="006E3813">
              <w:rPr>
                <w:sz w:val="20"/>
                <w:szCs w:val="20"/>
              </w:rPr>
              <w:t xml:space="preserve"> Increased a lot, increased a little, remain the same as it is, reduced a little, reduced a lot.</w:t>
            </w:r>
          </w:p>
          <w:p w14:paraId="745AA5D8" w14:textId="77777777" w:rsidR="00230D53" w:rsidRDefault="00230D53" w:rsidP="004617A8">
            <w:pPr>
              <w:rPr>
                <w:sz w:val="20"/>
                <w:szCs w:val="20"/>
              </w:rPr>
            </w:pPr>
            <w:r w:rsidRPr="006E3813">
              <w:rPr>
                <w:sz w:val="20"/>
                <w:szCs w:val="20"/>
                <w:vertAlign w:val="superscript"/>
              </w:rPr>
              <w:t>3</w:t>
            </w:r>
            <w:r w:rsidRPr="006E3813">
              <w:rPr>
                <w:sz w:val="20"/>
                <w:szCs w:val="20"/>
              </w:rPr>
              <w:t xml:space="preserve"> Extremely risky/beneficial, very risky/beneficial, </w:t>
            </w:r>
            <w:r>
              <w:rPr>
                <w:sz w:val="20"/>
                <w:szCs w:val="20"/>
              </w:rPr>
              <w:t>fairly</w:t>
            </w:r>
            <w:r w:rsidRPr="006E3813">
              <w:rPr>
                <w:sz w:val="20"/>
                <w:szCs w:val="20"/>
              </w:rPr>
              <w:t xml:space="preserve"> risky/beneficial, </w:t>
            </w:r>
            <w:r>
              <w:rPr>
                <w:sz w:val="20"/>
                <w:szCs w:val="20"/>
              </w:rPr>
              <w:t xml:space="preserve">little risky/beneficial, </w:t>
            </w:r>
            <w:r w:rsidRPr="006E3813">
              <w:rPr>
                <w:sz w:val="20"/>
                <w:szCs w:val="20"/>
              </w:rPr>
              <w:t>not at all risky/beneficial.</w:t>
            </w:r>
          </w:p>
          <w:p w14:paraId="54994AE0" w14:textId="77777777" w:rsidR="00230D53" w:rsidRPr="006E3813" w:rsidRDefault="00230D53" w:rsidP="004617A8">
            <w:r w:rsidRPr="006E3813">
              <w:rPr>
                <w:sz w:val="20"/>
                <w:szCs w:val="20"/>
                <w:vertAlign w:val="superscript"/>
              </w:rPr>
              <w:t>4</w:t>
            </w:r>
            <w:r w:rsidRPr="006E3813">
              <w:rPr>
                <w:sz w:val="20"/>
                <w:szCs w:val="20"/>
              </w:rPr>
              <w:t xml:space="preserve"> Very negative, a little negative, no emotion, a little positive, very positive.</w:t>
            </w:r>
          </w:p>
        </w:tc>
      </w:tr>
    </w:tbl>
    <w:p w14:paraId="2DC27DCA" w14:textId="77777777" w:rsidR="00230D53" w:rsidRPr="00D06F25" w:rsidRDefault="00230D53" w:rsidP="00230D53">
      <w:pPr>
        <w:rPr>
          <w:sz w:val="20"/>
          <w:szCs w:val="20"/>
        </w:rPr>
      </w:pPr>
      <w:r w:rsidRPr="00D06F25">
        <w:rPr>
          <w:sz w:val="20"/>
          <w:szCs w:val="20"/>
        </w:rPr>
        <w:t xml:space="preserve">*Items from the 1974/2014 General Social Survey </w:t>
      </w:r>
      <w:r w:rsidRPr="00D06F25">
        <w:rPr>
          <w:sz w:val="20"/>
          <w:szCs w:val="20"/>
        </w:rPr>
        <w:fldChar w:fldCharType="begin" w:fldLock="1"/>
      </w:r>
      <w:r w:rsidRPr="00D06F25">
        <w:rPr>
          <w:sz w:val="20"/>
          <w:szCs w:val="20"/>
        </w:rPr>
        <w:instrText>ADDIN CSL_CITATION {"citationItems":[{"id":"ITEM-1","itemData":{"DOI":"10.3886/ICPSR36797.v1","author":[{"dropping-particle":"","family":"Smith","given":"Tom W","non-dropping-particle":"","parse-names":false,"suffix":""},{"dropping-particle":"","family":"Hout","given":"Michael","non-dropping-particle":"","parse-names":false,"suffix":""},{"dropping-particle":"V","family":"Marsden","given":"Peter","non-dropping-particle":"","parse-names":false,"suffix":""}],"id":"ITEM-1","issued":{"date-parts":[["2017"]]},"publisher":"Inter-university Consortium for Political and Social Research [distributor], National Opinion Research Center [distributor]","title":"General Social Survey, 1972-2016 [Cumulative File]","type":"article"},"uris":["http://www.mendeley.com/documents/?uuid=94c37ef4-4239-46d1-9699-2a80577d14ae"]}],"mendeley":{"formattedCitation":"(Smith et al., 2017)","plainTextFormattedCitation":"(Smith et al., 2017)","previouslyFormattedCitation":"(Smith et al., 2017)"},"properties":{"noteIndex":0},"schema":"https://github.com/citation-style-language/schema/raw/master/csl-citation.json"}</w:instrText>
      </w:r>
      <w:r w:rsidRPr="00D06F25">
        <w:rPr>
          <w:sz w:val="20"/>
          <w:szCs w:val="20"/>
        </w:rPr>
        <w:fldChar w:fldCharType="separate"/>
      </w:r>
      <w:r w:rsidRPr="00D06F25">
        <w:rPr>
          <w:noProof/>
          <w:sz w:val="20"/>
          <w:szCs w:val="20"/>
        </w:rPr>
        <w:t xml:space="preserve">(Smith </w:t>
      </w:r>
      <w:r w:rsidRPr="00230D53">
        <w:rPr>
          <w:i/>
          <w:noProof/>
          <w:sz w:val="20"/>
          <w:szCs w:val="20"/>
        </w:rPr>
        <w:t>et al.</w:t>
      </w:r>
      <w:r w:rsidRPr="00D06F25">
        <w:rPr>
          <w:noProof/>
          <w:sz w:val="20"/>
          <w:szCs w:val="20"/>
        </w:rPr>
        <w:t>, 2017)</w:t>
      </w:r>
      <w:r w:rsidRPr="00D06F25">
        <w:rPr>
          <w:sz w:val="20"/>
          <w:szCs w:val="20"/>
        </w:rPr>
        <w:fldChar w:fldCharType="end"/>
      </w:r>
    </w:p>
    <w:p w14:paraId="196086E0" w14:textId="503AF24A" w:rsidR="00230D53" w:rsidRDefault="00230D53" w:rsidP="00230D53"/>
    <w:p w14:paraId="006DEAE9" w14:textId="13D9A0F3" w:rsidR="008F2573" w:rsidRDefault="008F2573" w:rsidP="00230D53"/>
    <w:p w14:paraId="1F003584" w14:textId="77777777" w:rsidR="008F2573" w:rsidRDefault="008F2573" w:rsidP="00230D53"/>
    <w:p w14:paraId="67BD206C" w14:textId="4B4BA685" w:rsidR="00230D53" w:rsidRDefault="00230D53" w:rsidP="00230D53"/>
    <w:p w14:paraId="08A82F2D" w14:textId="77777777" w:rsidR="006F3ABD" w:rsidRDefault="006F3ABD" w:rsidP="008F2573">
      <w:pPr>
        <w:rPr>
          <w:b/>
        </w:rPr>
      </w:pPr>
      <w:bookmarkStart w:id="0" w:name="_Hlk103888398"/>
      <w:bookmarkEnd w:id="0"/>
    </w:p>
    <w:sectPr w:rsidR="006F3ABD" w:rsidSect="00EB77C0">
      <w:headerReference w:type="default" r:id="rId7"/>
      <w:pgSz w:w="11910" w:h="16860"/>
      <w:pgMar w:top="1440" w:right="1080" w:bottom="1440" w:left="1080" w:header="707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F5DC" w14:textId="77777777" w:rsidR="004B22AB" w:rsidRDefault="004B22AB">
      <w:r>
        <w:separator/>
      </w:r>
    </w:p>
  </w:endnote>
  <w:endnote w:type="continuationSeparator" w:id="0">
    <w:p w14:paraId="1AD9F01F" w14:textId="77777777" w:rsidR="004B22AB" w:rsidRDefault="004B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D0138" w14:textId="77777777" w:rsidR="004B22AB" w:rsidRDefault="004B22AB">
      <w:r>
        <w:separator/>
      </w:r>
    </w:p>
  </w:footnote>
  <w:footnote w:type="continuationSeparator" w:id="0">
    <w:p w14:paraId="02D4C528" w14:textId="77777777" w:rsidR="004B22AB" w:rsidRDefault="004B2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EEE6" w14:textId="77777777" w:rsidR="007F5A2E" w:rsidRDefault="007F5A2E">
    <w:pPr>
      <w:pStyle w:val="Corpotesto"/>
      <w:spacing w:line="14" w:lineRule="auto"/>
      <w:rPr>
        <w:sz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568" behindDoc="1" locked="0" layoutInCell="1" allowOverlap="1" wp14:anchorId="61195143" wp14:editId="234F609E">
              <wp:simplePos x="0" y="0"/>
              <wp:positionH relativeFrom="page">
                <wp:posOffset>6286500</wp:posOffset>
              </wp:positionH>
              <wp:positionV relativeFrom="page">
                <wp:posOffset>438149</wp:posOffset>
              </wp:positionV>
              <wp:extent cx="266700" cy="257175"/>
              <wp:effectExtent l="0" t="0" r="0" b="952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6700" cy="257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2D6CA6" w14:textId="49A48EE3" w:rsidR="007F5A2E" w:rsidRDefault="007F5A2E">
                          <w:pPr>
                            <w:pStyle w:val="Corpotesto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57BFB">
                            <w:rPr>
                              <w:rFonts w:ascii="Cambria"/>
                              <w:noProof/>
                            </w:rPr>
                            <w:t>1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1951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5pt;margin-top:34.5pt;width:21pt;height:20.25pt;z-index:-1584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" filled="f" stroked="f">
              <v:textbox inset="0,0,0,0">
                <w:txbxContent>
                  <w:p w14:paraId="752D6CA6" w14:textId="49A48EE3" w:rsidR="007F5A2E" w:rsidRDefault="007F5A2E">
                    <w:pPr>
                      <w:pStyle w:val="Corpotesto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57BFB">
                      <w:rPr>
                        <w:rFonts w:ascii="Cambria"/>
                        <w:noProof/>
                      </w:rPr>
                      <w:t>1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056" behindDoc="1" locked="0" layoutInCell="1" allowOverlap="1" wp14:anchorId="373A48BE" wp14:editId="52057578">
              <wp:simplePos x="0" y="0"/>
              <wp:positionH relativeFrom="page">
                <wp:posOffset>1133475</wp:posOffset>
              </wp:positionH>
              <wp:positionV relativeFrom="page">
                <wp:posOffset>295276</wp:posOffset>
              </wp:positionV>
              <wp:extent cx="5095875" cy="400050"/>
              <wp:effectExtent l="0" t="0" r="952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958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6E9A37" w14:textId="77777777" w:rsidR="007F5A2E" w:rsidRPr="00BC12D9" w:rsidRDefault="007F5A2E" w:rsidP="00BD6C3F">
                          <w:pPr>
                            <w:pStyle w:val="Corpotesto"/>
                            <w:spacing w:before="20"/>
                            <w:ind w:left="20"/>
                            <w:rPr>
                              <w:rFonts w:ascii="Cambria" w:hAnsi="Cambria"/>
                              <w:caps/>
                            </w:rPr>
                          </w:pP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format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>AND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PERCEPTION OF 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>immigration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 GROWTH RATES</w:t>
                          </w:r>
                        </w:p>
                        <w:p w14:paraId="121EEFAC" w14:textId="77777777" w:rsidR="007F5A2E" w:rsidRDefault="007F5A2E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3A48BE" id="Text Box 2" o:spid="_x0000_s1027" type="#_x0000_t202" style="position:absolute;margin-left:89.25pt;margin-top:23.25pt;width:401.25pt;height:31.5pt;z-index:-1584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" filled="f" stroked="f">
              <v:textbox inset="0,0,0,0">
                <w:txbxContent>
                  <w:p w14:paraId="346E9A37" w14:textId="77777777" w:rsidR="007F5A2E" w:rsidRPr="00BC12D9" w:rsidRDefault="007F5A2E" w:rsidP="00BD6C3F">
                    <w:pPr>
                      <w:pStyle w:val="Corpotesto"/>
                      <w:spacing w:before="20"/>
                      <w:ind w:left="20"/>
                      <w:rPr>
                        <w:rFonts w:ascii="Cambria" w:hAnsi="Cambria"/>
                        <w:caps/>
                      </w:rPr>
                    </w:pPr>
                    <w:r w:rsidRPr="00BC12D9">
                      <w:rPr>
                        <w:rFonts w:ascii="Cambria" w:hAnsi="Cambria"/>
                        <w:caps/>
                      </w:rPr>
                      <w:t xml:space="preserve">format </w:t>
                    </w:r>
                    <w:r>
                      <w:rPr>
                        <w:rFonts w:ascii="Cambria" w:hAnsi="Cambria"/>
                        <w:caps/>
                      </w:rPr>
                      <w:t>AND</w:t>
                    </w:r>
                    <w:r w:rsidRPr="00BC12D9">
                      <w:rPr>
                        <w:rFonts w:ascii="Cambria" w:hAnsi="Cambria"/>
                        <w:caps/>
                      </w:rPr>
                      <w:t xml:space="preserve"> </w:t>
                    </w:r>
                    <w:r>
                      <w:rPr>
                        <w:rFonts w:ascii="Cambria" w:hAnsi="Cambria"/>
                        <w:caps/>
                      </w:rPr>
                      <w:t xml:space="preserve">PERCEPTION OF </w:t>
                    </w:r>
                    <w:r w:rsidRPr="00BC12D9">
                      <w:rPr>
                        <w:rFonts w:ascii="Cambria" w:hAnsi="Cambria"/>
                        <w:caps/>
                      </w:rPr>
                      <w:t>immigration</w:t>
                    </w:r>
                    <w:r>
                      <w:rPr>
                        <w:rFonts w:ascii="Cambria" w:hAnsi="Cambria"/>
                        <w:caps/>
                      </w:rPr>
                      <w:t xml:space="preserve"> GROWTH RATES</w:t>
                    </w:r>
                  </w:p>
                  <w:p w14:paraId="121EEFAC" w14:textId="77777777" w:rsidR="007F5A2E" w:rsidRDefault="007F5A2E"/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c3NzA3MwNiIyUdpeDU4uLM/DyQAkPTWgDkGwqjLQAAAA=="/>
  </w:docVars>
  <w:rsids>
    <w:rsidRoot w:val="00A9212A"/>
    <w:rsid w:val="00000D78"/>
    <w:rsid w:val="00004129"/>
    <w:rsid w:val="00006354"/>
    <w:rsid w:val="00010680"/>
    <w:rsid w:val="000139AB"/>
    <w:rsid w:val="0001509D"/>
    <w:rsid w:val="00017687"/>
    <w:rsid w:val="00023696"/>
    <w:rsid w:val="00025BFC"/>
    <w:rsid w:val="000321B3"/>
    <w:rsid w:val="00036A08"/>
    <w:rsid w:val="00040678"/>
    <w:rsid w:val="00044025"/>
    <w:rsid w:val="00045475"/>
    <w:rsid w:val="00045B85"/>
    <w:rsid w:val="00050EBB"/>
    <w:rsid w:val="00051315"/>
    <w:rsid w:val="00053D92"/>
    <w:rsid w:val="00055B99"/>
    <w:rsid w:val="000569AF"/>
    <w:rsid w:val="00070720"/>
    <w:rsid w:val="00073ABC"/>
    <w:rsid w:val="00076C2A"/>
    <w:rsid w:val="00077D14"/>
    <w:rsid w:val="00080121"/>
    <w:rsid w:val="00080BCF"/>
    <w:rsid w:val="00081331"/>
    <w:rsid w:val="000819E7"/>
    <w:rsid w:val="00083617"/>
    <w:rsid w:val="000845C6"/>
    <w:rsid w:val="00090163"/>
    <w:rsid w:val="000A104F"/>
    <w:rsid w:val="000A3CBD"/>
    <w:rsid w:val="000A731B"/>
    <w:rsid w:val="000B1E2E"/>
    <w:rsid w:val="000C14CC"/>
    <w:rsid w:val="000D1515"/>
    <w:rsid w:val="000D5B21"/>
    <w:rsid w:val="000D5BF5"/>
    <w:rsid w:val="000D6BED"/>
    <w:rsid w:val="000E1147"/>
    <w:rsid w:val="000E56EE"/>
    <w:rsid w:val="000E6C3B"/>
    <w:rsid w:val="000F105A"/>
    <w:rsid w:val="000F1518"/>
    <w:rsid w:val="000F44EF"/>
    <w:rsid w:val="000F5C6B"/>
    <w:rsid w:val="001118EB"/>
    <w:rsid w:val="00112C96"/>
    <w:rsid w:val="00114C02"/>
    <w:rsid w:val="0011556D"/>
    <w:rsid w:val="00115AFF"/>
    <w:rsid w:val="0011731A"/>
    <w:rsid w:val="0012092F"/>
    <w:rsid w:val="00122333"/>
    <w:rsid w:val="00123C9A"/>
    <w:rsid w:val="0012539E"/>
    <w:rsid w:val="00131DB3"/>
    <w:rsid w:val="00133C76"/>
    <w:rsid w:val="001349D3"/>
    <w:rsid w:val="00135710"/>
    <w:rsid w:val="00140339"/>
    <w:rsid w:val="0014477C"/>
    <w:rsid w:val="0014491E"/>
    <w:rsid w:val="00144F3C"/>
    <w:rsid w:val="00145E5D"/>
    <w:rsid w:val="00150244"/>
    <w:rsid w:val="00156A55"/>
    <w:rsid w:val="0015703C"/>
    <w:rsid w:val="00160EE3"/>
    <w:rsid w:val="00176EF1"/>
    <w:rsid w:val="001820DA"/>
    <w:rsid w:val="001822CE"/>
    <w:rsid w:val="001844D0"/>
    <w:rsid w:val="00191664"/>
    <w:rsid w:val="001A071E"/>
    <w:rsid w:val="001A18A8"/>
    <w:rsid w:val="001A1B66"/>
    <w:rsid w:val="001A244E"/>
    <w:rsid w:val="001A3FB1"/>
    <w:rsid w:val="001A7A1D"/>
    <w:rsid w:val="001B35AD"/>
    <w:rsid w:val="001B5F6E"/>
    <w:rsid w:val="001B60A2"/>
    <w:rsid w:val="001B670A"/>
    <w:rsid w:val="001C059B"/>
    <w:rsid w:val="001C0DD9"/>
    <w:rsid w:val="001C5190"/>
    <w:rsid w:val="001C5311"/>
    <w:rsid w:val="001C7535"/>
    <w:rsid w:val="001D5A33"/>
    <w:rsid w:val="001D6AA1"/>
    <w:rsid w:val="001E4F7A"/>
    <w:rsid w:val="001E7161"/>
    <w:rsid w:val="001F233F"/>
    <w:rsid w:val="001F5BDF"/>
    <w:rsid w:val="001F7717"/>
    <w:rsid w:val="002071B3"/>
    <w:rsid w:val="002108E2"/>
    <w:rsid w:val="00213161"/>
    <w:rsid w:val="002303DB"/>
    <w:rsid w:val="00230D53"/>
    <w:rsid w:val="0023162B"/>
    <w:rsid w:val="00233318"/>
    <w:rsid w:val="002345E6"/>
    <w:rsid w:val="00236D11"/>
    <w:rsid w:val="0024159C"/>
    <w:rsid w:val="00245885"/>
    <w:rsid w:val="00257BED"/>
    <w:rsid w:val="0026061E"/>
    <w:rsid w:val="00262516"/>
    <w:rsid w:val="002632DE"/>
    <w:rsid w:val="00263CD2"/>
    <w:rsid w:val="00274E28"/>
    <w:rsid w:val="00276D7D"/>
    <w:rsid w:val="002866F6"/>
    <w:rsid w:val="00291119"/>
    <w:rsid w:val="00291A17"/>
    <w:rsid w:val="00292032"/>
    <w:rsid w:val="002937D9"/>
    <w:rsid w:val="002B312B"/>
    <w:rsid w:val="002B648A"/>
    <w:rsid w:val="002B79FC"/>
    <w:rsid w:val="002C2AA2"/>
    <w:rsid w:val="002C614E"/>
    <w:rsid w:val="002C6863"/>
    <w:rsid w:val="002D28D9"/>
    <w:rsid w:val="002E2654"/>
    <w:rsid w:val="002E5A2B"/>
    <w:rsid w:val="002E6266"/>
    <w:rsid w:val="002F6C01"/>
    <w:rsid w:val="00301DD3"/>
    <w:rsid w:val="00304100"/>
    <w:rsid w:val="00313EB2"/>
    <w:rsid w:val="00316E93"/>
    <w:rsid w:val="0033324F"/>
    <w:rsid w:val="00335959"/>
    <w:rsid w:val="00336C71"/>
    <w:rsid w:val="003429E4"/>
    <w:rsid w:val="00343640"/>
    <w:rsid w:val="00355E67"/>
    <w:rsid w:val="00357BFB"/>
    <w:rsid w:val="0036091D"/>
    <w:rsid w:val="00361247"/>
    <w:rsid w:val="003716B5"/>
    <w:rsid w:val="003732A0"/>
    <w:rsid w:val="00376318"/>
    <w:rsid w:val="00380A9C"/>
    <w:rsid w:val="00382039"/>
    <w:rsid w:val="00385ABF"/>
    <w:rsid w:val="00390D0A"/>
    <w:rsid w:val="003A3AD1"/>
    <w:rsid w:val="003A60FE"/>
    <w:rsid w:val="003B0D5C"/>
    <w:rsid w:val="003B4042"/>
    <w:rsid w:val="003B5E13"/>
    <w:rsid w:val="003C4A23"/>
    <w:rsid w:val="003C745D"/>
    <w:rsid w:val="003C79B3"/>
    <w:rsid w:val="003C7E03"/>
    <w:rsid w:val="003D533E"/>
    <w:rsid w:val="003E0BFE"/>
    <w:rsid w:val="003E44F8"/>
    <w:rsid w:val="003E4619"/>
    <w:rsid w:val="003E643F"/>
    <w:rsid w:val="003F4005"/>
    <w:rsid w:val="003F4CD3"/>
    <w:rsid w:val="00410CD6"/>
    <w:rsid w:val="00410F0E"/>
    <w:rsid w:val="004210F4"/>
    <w:rsid w:val="00422869"/>
    <w:rsid w:val="00424026"/>
    <w:rsid w:val="0042473F"/>
    <w:rsid w:val="004303EC"/>
    <w:rsid w:val="0044601E"/>
    <w:rsid w:val="004500A4"/>
    <w:rsid w:val="00451177"/>
    <w:rsid w:val="00456ADD"/>
    <w:rsid w:val="00456C97"/>
    <w:rsid w:val="004630D4"/>
    <w:rsid w:val="00463FE7"/>
    <w:rsid w:val="004673A9"/>
    <w:rsid w:val="00471281"/>
    <w:rsid w:val="00471479"/>
    <w:rsid w:val="00473834"/>
    <w:rsid w:val="00473F09"/>
    <w:rsid w:val="00474CF4"/>
    <w:rsid w:val="004773F2"/>
    <w:rsid w:val="00496A20"/>
    <w:rsid w:val="00496BCC"/>
    <w:rsid w:val="00497F91"/>
    <w:rsid w:val="004A24AA"/>
    <w:rsid w:val="004A291C"/>
    <w:rsid w:val="004A7598"/>
    <w:rsid w:val="004B0483"/>
    <w:rsid w:val="004B22AB"/>
    <w:rsid w:val="004B2BFA"/>
    <w:rsid w:val="004B3F53"/>
    <w:rsid w:val="004B4F4D"/>
    <w:rsid w:val="004C049D"/>
    <w:rsid w:val="004C321E"/>
    <w:rsid w:val="004C6733"/>
    <w:rsid w:val="004C7E10"/>
    <w:rsid w:val="004D1A19"/>
    <w:rsid w:val="004D5DAA"/>
    <w:rsid w:val="004E05FA"/>
    <w:rsid w:val="004E09A7"/>
    <w:rsid w:val="004E2134"/>
    <w:rsid w:val="004E331F"/>
    <w:rsid w:val="004E5F0F"/>
    <w:rsid w:val="004F4725"/>
    <w:rsid w:val="00500882"/>
    <w:rsid w:val="00503093"/>
    <w:rsid w:val="00514792"/>
    <w:rsid w:val="00516E66"/>
    <w:rsid w:val="005175A1"/>
    <w:rsid w:val="005222AD"/>
    <w:rsid w:val="00522FE3"/>
    <w:rsid w:val="005335B8"/>
    <w:rsid w:val="00534337"/>
    <w:rsid w:val="005347D5"/>
    <w:rsid w:val="00535ACE"/>
    <w:rsid w:val="00536B93"/>
    <w:rsid w:val="0053790B"/>
    <w:rsid w:val="005417EC"/>
    <w:rsid w:val="0054288E"/>
    <w:rsid w:val="005458AA"/>
    <w:rsid w:val="00550631"/>
    <w:rsid w:val="00551770"/>
    <w:rsid w:val="0055361E"/>
    <w:rsid w:val="00553776"/>
    <w:rsid w:val="00561886"/>
    <w:rsid w:val="00562681"/>
    <w:rsid w:val="00564F4C"/>
    <w:rsid w:val="00572A5B"/>
    <w:rsid w:val="005730C5"/>
    <w:rsid w:val="00584578"/>
    <w:rsid w:val="0058636F"/>
    <w:rsid w:val="00586A2E"/>
    <w:rsid w:val="00591C10"/>
    <w:rsid w:val="005930AA"/>
    <w:rsid w:val="005A1157"/>
    <w:rsid w:val="005A3077"/>
    <w:rsid w:val="005A5671"/>
    <w:rsid w:val="005C139C"/>
    <w:rsid w:val="005C1609"/>
    <w:rsid w:val="005C35E1"/>
    <w:rsid w:val="005C6AC0"/>
    <w:rsid w:val="005D06A8"/>
    <w:rsid w:val="005D1C49"/>
    <w:rsid w:val="005D26A5"/>
    <w:rsid w:val="005E1013"/>
    <w:rsid w:val="005F1316"/>
    <w:rsid w:val="005F2AC6"/>
    <w:rsid w:val="005F641C"/>
    <w:rsid w:val="00611ABE"/>
    <w:rsid w:val="00615D5D"/>
    <w:rsid w:val="00621FD5"/>
    <w:rsid w:val="006231FB"/>
    <w:rsid w:val="00624205"/>
    <w:rsid w:val="0062494A"/>
    <w:rsid w:val="006262DB"/>
    <w:rsid w:val="006436EC"/>
    <w:rsid w:val="00643C8D"/>
    <w:rsid w:val="0065438B"/>
    <w:rsid w:val="0065741B"/>
    <w:rsid w:val="00657F9F"/>
    <w:rsid w:val="00660E97"/>
    <w:rsid w:val="006632E9"/>
    <w:rsid w:val="00671586"/>
    <w:rsid w:val="00671A89"/>
    <w:rsid w:val="00674D74"/>
    <w:rsid w:val="00682149"/>
    <w:rsid w:val="00682369"/>
    <w:rsid w:val="006908D1"/>
    <w:rsid w:val="00690B09"/>
    <w:rsid w:val="00690BE4"/>
    <w:rsid w:val="00693AB7"/>
    <w:rsid w:val="00695E10"/>
    <w:rsid w:val="006A20BD"/>
    <w:rsid w:val="006A4087"/>
    <w:rsid w:val="006A4092"/>
    <w:rsid w:val="006A4AC5"/>
    <w:rsid w:val="006A5B0A"/>
    <w:rsid w:val="006B31C9"/>
    <w:rsid w:val="006B49FD"/>
    <w:rsid w:val="006B6494"/>
    <w:rsid w:val="006C2795"/>
    <w:rsid w:val="006C3369"/>
    <w:rsid w:val="006D1CAF"/>
    <w:rsid w:val="006D5E7B"/>
    <w:rsid w:val="006E631B"/>
    <w:rsid w:val="006F0CA1"/>
    <w:rsid w:val="006F2D3D"/>
    <w:rsid w:val="006F3ABD"/>
    <w:rsid w:val="006F4016"/>
    <w:rsid w:val="00701DA9"/>
    <w:rsid w:val="007073FA"/>
    <w:rsid w:val="00707A1C"/>
    <w:rsid w:val="00712115"/>
    <w:rsid w:val="00716A7E"/>
    <w:rsid w:val="0072090B"/>
    <w:rsid w:val="00721696"/>
    <w:rsid w:val="00722985"/>
    <w:rsid w:val="00723FE1"/>
    <w:rsid w:val="0073278C"/>
    <w:rsid w:val="00740FD2"/>
    <w:rsid w:val="00743A80"/>
    <w:rsid w:val="00743E81"/>
    <w:rsid w:val="007468B9"/>
    <w:rsid w:val="007530CA"/>
    <w:rsid w:val="00757A5B"/>
    <w:rsid w:val="007605A1"/>
    <w:rsid w:val="00762609"/>
    <w:rsid w:val="007723FD"/>
    <w:rsid w:val="00776238"/>
    <w:rsid w:val="0078453F"/>
    <w:rsid w:val="007911E9"/>
    <w:rsid w:val="00791CC4"/>
    <w:rsid w:val="007A2CE6"/>
    <w:rsid w:val="007A31B8"/>
    <w:rsid w:val="007A328F"/>
    <w:rsid w:val="007A772C"/>
    <w:rsid w:val="007B0F26"/>
    <w:rsid w:val="007B1F0F"/>
    <w:rsid w:val="007B3D49"/>
    <w:rsid w:val="007C2E52"/>
    <w:rsid w:val="007C3117"/>
    <w:rsid w:val="007C3A86"/>
    <w:rsid w:val="007C3D4D"/>
    <w:rsid w:val="007D4BFB"/>
    <w:rsid w:val="007D6689"/>
    <w:rsid w:val="007D70C0"/>
    <w:rsid w:val="007E0FCA"/>
    <w:rsid w:val="007E362B"/>
    <w:rsid w:val="007E78CF"/>
    <w:rsid w:val="007F1353"/>
    <w:rsid w:val="007F156B"/>
    <w:rsid w:val="007F3A4B"/>
    <w:rsid w:val="007F554F"/>
    <w:rsid w:val="007F55A5"/>
    <w:rsid w:val="007F5A2E"/>
    <w:rsid w:val="007F696A"/>
    <w:rsid w:val="007F6B41"/>
    <w:rsid w:val="00802C42"/>
    <w:rsid w:val="00805B0F"/>
    <w:rsid w:val="00813B4A"/>
    <w:rsid w:val="00815A1F"/>
    <w:rsid w:val="00815A6E"/>
    <w:rsid w:val="0082192D"/>
    <w:rsid w:val="008243CA"/>
    <w:rsid w:val="00826877"/>
    <w:rsid w:val="00832144"/>
    <w:rsid w:val="00834CA5"/>
    <w:rsid w:val="008442EF"/>
    <w:rsid w:val="0084576B"/>
    <w:rsid w:val="00855A88"/>
    <w:rsid w:val="00855BCA"/>
    <w:rsid w:val="00856327"/>
    <w:rsid w:val="00861C25"/>
    <w:rsid w:val="00866BFF"/>
    <w:rsid w:val="0087370A"/>
    <w:rsid w:val="00873AD6"/>
    <w:rsid w:val="0088217D"/>
    <w:rsid w:val="0088269B"/>
    <w:rsid w:val="00883428"/>
    <w:rsid w:val="00890B54"/>
    <w:rsid w:val="00895887"/>
    <w:rsid w:val="00895E4C"/>
    <w:rsid w:val="008962F6"/>
    <w:rsid w:val="008A5DCC"/>
    <w:rsid w:val="008A75AC"/>
    <w:rsid w:val="008B0180"/>
    <w:rsid w:val="008B048C"/>
    <w:rsid w:val="008B2ED7"/>
    <w:rsid w:val="008B59A0"/>
    <w:rsid w:val="008C518F"/>
    <w:rsid w:val="008E12E1"/>
    <w:rsid w:val="008E2E33"/>
    <w:rsid w:val="008E53F8"/>
    <w:rsid w:val="008E6C00"/>
    <w:rsid w:val="008E7367"/>
    <w:rsid w:val="008F21A0"/>
    <w:rsid w:val="008F2573"/>
    <w:rsid w:val="00901D51"/>
    <w:rsid w:val="00902B57"/>
    <w:rsid w:val="00902D72"/>
    <w:rsid w:val="00902EB6"/>
    <w:rsid w:val="00905187"/>
    <w:rsid w:val="009172B1"/>
    <w:rsid w:val="00921308"/>
    <w:rsid w:val="00927172"/>
    <w:rsid w:val="00931C68"/>
    <w:rsid w:val="0093246E"/>
    <w:rsid w:val="009340DE"/>
    <w:rsid w:val="009373D2"/>
    <w:rsid w:val="0094071E"/>
    <w:rsid w:val="0094091F"/>
    <w:rsid w:val="00945905"/>
    <w:rsid w:val="0094795D"/>
    <w:rsid w:val="0094799C"/>
    <w:rsid w:val="0095171A"/>
    <w:rsid w:val="00951BA8"/>
    <w:rsid w:val="00952C08"/>
    <w:rsid w:val="00953B3A"/>
    <w:rsid w:val="009548CE"/>
    <w:rsid w:val="0095750C"/>
    <w:rsid w:val="009579C4"/>
    <w:rsid w:val="009614AE"/>
    <w:rsid w:val="009708EB"/>
    <w:rsid w:val="0098097E"/>
    <w:rsid w:val="00983BA6"/>
    <w:rsid w:val="00986441"/>
    <w:rsid w:val="009877BD"/>
    <w:rsid w:val="00993CE4"/>
    <w:rsid w:val="009A1154"/>
    <w:rsid w:val="009A6A1B"/>
    <w:rsid w:val="009B385F"/>
    <w:rsid w:val="009B415A"/>
    <w:rsid w:val="009B76F9"/>
    <w:rsid w:val="009C443B"/>
    <w:rsid w:val="009C5D61"/>
    <w:rsid w:val="009D15A5"/>
    <w:rsid w:val="009D1CC0"/>
    <w:rsid w:val="009D2803"/>
    <w:rsid w:val="009E2B3F"/>
    <w:rsid w:val="009E2D2D"/>
    <w:rsid w:val="009E7E7F"/>
    <w:rsid w:val="009F0DCF"/>
    <w:rsid w:val="009F2D2F"/>
    <w:rsid w:val="009F707C"/>
    <w:rsid w:val="00A020A9"/>
    <w:rsid w:val="00A07683"/>
    <w:rsid w:val="00A07706"/>
    <w:rsid w:val="00A10316"/>
    <w:rsid w:val="00A104FE"/>
    <w:rsid w:val="00A10ADC"/>
    <w:rsid w:val="00A15BCB"/>
    <w:rsid w:val="00A3108F"/>
    <w:rsid w:val="00A43A98"/>
    <w:rsid w:val="00A4516F"/>
    <w:rsid w:val="00A46682"/>
    <w:rsid w:val="00A51CCA"/>
    <w:rsid w:val="00A55D77"/>
    <w:rsid w:val="00A567DD"/>
    <w:rsid w:val="00A61F76"/>
    <w:rsid w:val="00A6305F"/>
    <w:rsid w:val="00A65596"/>
    <w:rsid w:val="00A66E85"/>
    <w:rsid w:val="00A672D9"/>
    <w:rsid w:val="00A733E8"/>
    <w:rsid w:val="00A808F9"/>
    <w:rsid w:val="00A86DFC"/>
    <w:rsid w:val="00A90CB4"/>
    <w:rsid w:val="00A9212A"/>
    <w:rsid w:val="00A92971"/>
    <w:rsid w:val="00AA1262"/>
    <w:rsid w:val="00AA79C8"/>
    <w:rsid w:val="00AB0B95"/>
    <w:rsid w:val="00AC41C3"/>
    <w:rsid w:val="00AD1A37"/>
    <w:rsid w:val="00AD298F"/>
    <w:rsid w:val="00AD4147"/>
    <w:rsid w:val="00AD5C22"/>
    <w:rsid w:val="00AD70C7"/>
    <w:rsid w:val="00AD74E2"/>
    <w:rsid w:val="00AE03AB"/>
    <w:rsid w:val="00AE611D"/>
    <w:rsid w:val="00AF33CE"/>
    <w:rsid w:val="00AF3BB1"/>
    <w:rsid w:val="00AF557A"/>
    <w:rsid w:val="00B009AE"/>
    <w:rsid w:val="00B0125E"/>
    <w:rsid w:val="00B01577"/>
    <w:rsid w:val="00B0196B"/>
    <w:rsid w:val="00B01EF2"/>
    <w:rsid w:val="00B04019"/>
    <w:rsid w:val="00B06D8A"/>
    <w:rsid w:val="00B07FA1"/>
    <w:rsid w:val="00B10C5E"/>
    <w:rsid w:val="00B122E2"/>
    <w:rsid w:val="00B1519B"/>
    <w:rsid w:val="00B16CD1"/>
    <w:rsid w:val="00B20937"/>
    <w:rsid w:val="00B21CAC"/>
    <w:rsid w:val="00B30C93"/>
    <w:rsid w:val="00B313A1"/>
    <w:rsid w:val="00B35979"/>
    <w:rsid w:val="00B409E0"/>
    <w:rsid w:val="00B4162B"/>
    <w:rsid w:val="00B5083B"/>
    <w:rsid w:val="00B50D2A"/>
    <w:rsid w:val="00B52932"/>
    <w:rsid w:val="00B54D43"/>
    <w:rsid w:val="00B76EDC"/>
    <w:rsid w:val="00B8044F"/>
    <w:rsid w:val="00B84D3C"/>
    <w:rsid w:val="00B86BCA"/>
    <w:rsid w:val="00B873B9"/>
    <w:rsid w:val="00B87AB3"/>
    <w:rsid w:val="00B90580"/>
    <w:rsid w:val="00B93C5B"/>
    <w:rsid w:val="00B95CCE"/>
    <w:rsid w:val="00B96906"/>
    <w:rsid w:val="00BA4056"/>
    <w:rsid w:val="00BA44DA"/>
    <w:rsid w:val="00BB10AD"/>
    <w:rsid w:val="00BB2A25"/>
    <w:rsid w:val="00BB7C1B"/>
    <w:rsid w:val="00BC12D9"/>
    <w:rsid w:val="00BC15A1"/>
    <w:rsid w:val="00BC1746"/>
    <w:rsid w:val="00BC2C1D"/>
    <w:rsid w:val="00BC31D2"/>
    <w:rsid w:val="00BC32FA"/>
    <w:rsid w:val="00BC6956"/>
    <w:rsid w:val="00BC6CD7"/>
    <w:rsid w:val="00BD126F"/>
    <w:rsid w:val="00BD25EA"/>
    <w:rsid w:val="00BD6C3F"/>
    <w:rsid w:val="00BD6C6F"/>
    <w:rsid w:val="00BE34B2"/>
    <w:rsid w:val="00BE4ADE"/>
    <w:rsid w:val="00BE4AEB"/>
    <w:rsid w:val="00BF2401"/>
    <w:rsid w:val="00BF3FB0"/>
    <w:rsid w:val="00BF6265"/>
    <w:rsid w:val="00C061EC"/>
    <w:rsid w:val="00C12F2F"/>
    <w:rsid w:val="00C14087"/>
    <w:rsid w:val="00C14EB1"/>
    <w:rsid w:val="00C168CF"/>
    <w:rsid w:val="00C1707A"/>
    <w:rsid w:val="00C210B8"/>
    <w:rsid w:val="00C22B58"/>
    <w:rsid w:val="00C26A95"/>
    <w:rsid w:val="00C32B78"/>
    <w:rsid w:val="00C365F1"/>
    <w:rsid w:val="00C37DD4"/>
    <w:rsid w:val="00C431C5"/>
    <w:rsid w:val="00C44541"/>
    <w:rsid w:val="00C45375"/>
    <w:rsid w:val="00C53402"/>
    <w:rsid w:val="00C54415"/>
    <w:rsid w:val="00C54451"/>
    <w:rsid w:val="00C66271"/>
    <w:rsid w:val="00C67BB6"/>
    <w:rsid w:val="00C70128"/>
    <w:rsid w:val="00C72E77"/>
    <w:rsid w:val="00C7428E"/>
    <w:rsid w:val="00C775A1"/>
    <w:rsid w:val="00C77DFB"/>
    <w:rsid w:val="00C80CFD"/>
    <w:rsid w:val="00C81A9E"/>
    <w:rsid w:val="00C821C8"/>
    <w:rsid w:val="00C82F5E"/>
    <w:rsid w:val="00C93DE0"/>
    <w:rsid w:val="00C97AF3"/>
    <w:rsid w:val="00CB14DA"/>
    <w:rsid w:val="00CB1AD7"/>
    <w:rsid w:val="00CB2C5A"/>
    <w:rsid w:val="00CB4323"/>
    <w:rsid w:val="00CC1A95"/>
    <w:rsid w:val="00CC5ED0"/>
    <w:rsid w:val="00CD7F6B"/>
    <w:rsid w:val="00CE48DE"/>
    <w:rsid w:val="00CF45A8"/>
    <w:rsid w:val="00CF5BB1"/>
    <w:rsid w:val="00CF6F77"/>
    <w:rsid w:val="00D00577"/>
    <w:rsid w:val="00D07CFB"/>
    <w:rsid w:val="00D135A4"/>
    <w:rsid w:val="00D135E6"/>
    <w:rsid w:val="00D13E3B"/>
    <w:rsid w:val="00D14C58"/>
    <w:rsid w:val="00D16BA4"/>
    <w:rsid w:val="00D174CE"/>
    <w:rsid w:val="00D22A30"/>
    <w:rsid w:val="00D231BF"/>
    <w:rsid w:val="00D233A3"/>
    <w:rsid w:val="00D233BF"/>
    <w:rsid w:val="00D24F4E"/>
    <w:rsid w:val="00D3005C"/>
    <w:rsid w:val="00D3611F"/>
    <w:rsid w:val="00D36526"/>
    <w:rsid w:val="00D36F15"/>
    <w:rsid w:val="00D415E3"/>
    <w:rsid w:val="00D508C4"/>
    <w:rsid w:val="00D568A9"/>
    <w:rsid w:val="00D64470"/>
    <w:rsid w:val="00D66B1A"/>
    <w:rsid w:val="00D85FCF"/>
    <w:rsid w:val="00D94535"/>
    <w:rsid w:val="00D94997"/>
    <w:rsid w:val="00DA1D74"/>
    <w:rsid w:val="00DA5299"/>
    <w:rsid w:val="00DA6631"/>
    <w:rsid w:val="00DB2EF6"/>
    <w:rsid w:val="00DB5278"/>
    <w:rsid w:val="00DC5FFB"/>
    <w:rsid w:val="00DC7C79"/>
    <w:rsid w:val="00DD0607"/>
    <w:rsid w:val="00DD2B29"/>
    <w:rsid w:val="00DD365B"/>
    <w:rsid w:val="00DD6390"/>
    <w:rsid w:val="00DE1892"/>
    <w:rsid w:val="00DE4E08"/>
    <w:rsid w:val="00DF4672"/>
    <w:rsid w:val="00DF5DB3"/>
    <w:rsid w:val="00E02B4E"/>
    <w:rsid w:val="00E15FCF"/>
    <w:rsid w:val="00E33C76"/>
    <w:rsid w:val="00E3734C"/>
    <w:rsid w:val="00E40634"/>
    <w:rsid w:val="00E40A04"/>
    <w:rsid w:val="00E41097"/>
    <w:rsid w:val="00E44A9E"/>
    <w:rsid w:val="00E47EA5"/>
    <w:rsid w:val="00E51340"/>
    <w:rsid w:val="00E5397F"/>
    <w:rsid w:val="00E57F9B"/>
    <w:rsid w:val="00E65529"/>
    <w:rsid w:val="00E7088A"/>
    <w:rsid w:val="00E732B2"/>
    <w:rsid w:val="00E75BDC"/>
    <w:rsid w:val="00E83B91"/>
    <w:rsid w:val="00E909B7"/>
    <w:rsid w:val="00E9114A"/>
    <w:rsid w:val="00E91CE2"/>
    <w:rsid w:val="00E92170"/>
    <w:rsid w:val="00EA7F7C"/>
    <w:rsid w:val="00EB13F1"/>
    <w:rsid w:val="00EB1F8D"/>
    <w:rsid w:val="00EB2087"/>
    <w:rsid w:val="00EB36AA"/>
    <w:rsid w:val="00EB43B6"/>
    <w:rsid w:val="00EB4EC0"/>
    <w:rsid w:val="00EB77C0"/>
    <w:rsid w:val="00EC323A"/>
    <w:rsid w:val="00EC4B1F"/>
    <w:rsid w:val="00EC4F48"/>
    <w:rsid w:val="00EC7A49"/>
    <w:rsid w:val="00ED1D39"/>
    <w:rsid w:val="00ED323E"/>
    <w:rsid w:val="00ED3E55"/>
    <w:rsid w:val="00ED4718"/>
    <w:rsid w:val="00ED55E6"/>
    <w:rsid w:val="00ED686B"/>
    <w:rsid w:val="00EE2394"/>
    <w:rsid w:val="00EE437A"/>
    <w:rsid w:val="00EE745B"/>
    <w:rsid w:val="00EF0C92"/>
    <w:rsid w:val="00F039BF"/>
    <w:rsid w:val="00F04F55"/>
    <w:rsid w:val="00F1001A"/>
    <w:rsid w:val="00F13343"/>
    <w:rsid w:val="00F1430D"/>
    <w:rsid w:val="00F150FB"/>
    <w:rsid w:val="00F1768F"/>
    <w:rsid w:val="00F21D10"/>
    <w:rsid w:val="00F24419"/>
    <w:rsid w:val="00F30494"/>
    <w:rsid w:val="00F310CB"/>
    <w:rsid w:val="00F326D6"/>
    <w:rsid w:val="00F448D4"/>
    <w:rsid w:val="00F467A5"/>
    <w:rsid w:val="00F525AA"/>
    <w:rsid w:val="00F52D06"/>
    <w:rsid w:val="00F5734B"/>
    <w:rsid w:val="00F62852"/>
    <w:rsid w:val="00F629D0"/>
    <w:rsid w:val="00F66C29"/>
    <w:rsid w:val="00F713B5"/>
    <w:rsid w:val="00F71CA8"/>
    <w:rsid w:val="00F75A4F"/>
    <w:rsid w:val="00F764CB"/>
    <w:rsid w:val="00F80DA2"/>
    <w:rsid w:val="00F83E5F"/>
    <w:rsid w:val="00F8449D"/>
    <w:rsid w:val="00F85A9E"/>
    <w:rsid w:val="00F91AA1"/>
    <w:rsid w:val="00F924E8"/>
    <w:rsid w:val="00F94447"/>
    <w:rsid w:val="00F97F82"/>
    <w:rsid w:val="00FA1792"/>
    <w:rsid w:val="00FA39CE"/>
    <w:rsid w:val="00FA50AB"/>
    <w:rsid w:val="00FC6E3D"/>
    <w:rsid w:val="00FC7AFE"/>
    <w:rsid w:val="00FC7E10"/>
    <w:rsid w:val="00FD028F"/>
    <w:rsid w:val="00FD3331"/>
    <w:rsid w:val="00FD5540"/>
    <w:rsid w:val="00FD6625"/>
    <w:rsid w:val="00FD755B"/>
    <w:rsid w:val="00FE3D60"/>
    <w:rsid w:val="00FF1134"/>
    <w:rsid w:val="00FF3545"/>
    <w:rsid w:val="00FF3E2E"/>
    <w:rsid w:val="00FF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99355D"/>
  <w15:docId w15:val="{BB5BD695-7880-4DB0-A4A0-7726B856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link w:val="Titolo1Carattere"/>
    <w:uiPriority w:val="9"/>
    <w:qFormat/>
    <w:pPr>
      <w:ind w:left="119" w:right="3099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12D9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12D9"/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20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C6CD7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C6CD7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C6CD7"/>
    <w:rPr>
      <w:vertAlign w:val="superscrip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B77C0"/>
    <w:rPr>
      <w:rFonts w:ascii="Times New Roman" w:eastAsia="Times New Roman" w:hAnsi="Times New Roman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77C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77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77C0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77C0"/>
    <w:rPr>
      <w:rFonts w:ascii="Segoe UI" w:eastAsia="Times New Roman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77C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29D0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F52D06"/>
    <w:rPr>
      <w:color w:val="80808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605A1"/>
    <w:rPr>
      <w:rFonts w:ascii="Times New Roman" w:eastAsia="Times New Roman" w:hAnsi="Times New Roman" w:cs="Times New Roman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605A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2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5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0D76F-E66D-4BE5-ADD6-2DEA2CB3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seringscentrum</dc:creator>
  <cp:lastModifiedBy>Maria Michela Dickson</cp:lastModifiedBy>
  <cp:revision>4</cp:revision>
  <dcterms:created xsi:type="dcterms:W3CDTF">2024-09-05T14:17:00Z</dcterms:created>
  <dcterms:modified xsi:type="dcterms:W3CDTF">2024-09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9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12-07T00:00:00Z</vt:filetime>
  </property>
  <property fmtid="{D5CDD505-2E9C-101B-9397-08002B2CF9AE}" pid="5" name="Mendeley Document_1">
    <vt:lpwstr>True</vt:lpwstr>
  </property>
  <property fmtid="{D5CDD505-2E9C-101B-9397-08002B2CF9AE}" pid="6" name="Mendeley Unique User Id_1">
    <vt:lpwstr>ecaba515-4f26-3cd5-aa44-afe6c164317e</vt:lpwstr>
  </property>
  <property fmtid="{D5CDD505-2E9C-101B-9397-08002B2CF9AE}" pid="7" name="Mendeley Citation Style_1">
    <vt:lpwstr>http://www.zotero.org/styles/apa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7th edi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Name 1_1">
    <vt:lpwstr>American Sociological Association 6th edition</vt:lpwstr>
  </property>
  <property fmtid="{D5CDD505-2E9C-101B-9397-08002B2CF9AE}" pid="12" name="Mendeley Recent Style Id 2_1">
    <vt:lpwstr>http://www.zotero.org/styles/chicago-author-date</vt:lpwstr>
  </property>
  <property fmtid="{D5CDD505-2E9C-101B-9397-08002B2CF9AE}" pid="13" name="Mendeley Recent Style Name 2_1">
    <vt:lpwstr>Chicago Manual of Style 17th edition (author-date)</vt:lpwstr>
  </property>
  <property fmtid="{D5CDD505-2E9C-101B-9397-08002B2CF9AE}" pid="14" name="Mendeley Recent Style Id 3_1">
    <vt:lpwstr>http://www.zotero.org/styles/harvard-cite-them-right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journal-of-economic-psychology</vt:lpwstr>
  </property>
  <property fmtid="{D5CDD505-2E9C-101B-9397-08002B2CF9AE}" pid="19" name="Mendeley Recent Style Name 5_1">
    <vt:lpwstr>Journal of Economic Psychology</vt:lpwstr>
  </property>
  <property fmtid="{D5CDD505-2E9C-101B-9397-08002B2CF9AE}" pid="20" name="Mendeley Recent Style Id 6_1">
    <vt:lpwstr>http://www.zotero.org/styles/journal-of-hospitality-and-tourism-management</vt:lpwstr>
  </property>
  <property fmtid="{D5CDD505-2E9C-101B-9397-08002B2CF9AE}" pid="21" name="Mendeley Recent Style Name 6_1">
    <vt:lpwstr>Journal of Hospitality and Tourism Management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